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17BA5E" w14:textId="6671481E" w:rsidR="00A3041A" w:rsidRPr="00150BA7" w:rsidRDefault="00A3041A" w:rsidP="00150BA7">
      <w:pPr>
        <w:ind w:left="-990"/>
        <w:rPr>
          <w:sz w:val="22"/>
          <w:szCs w:val="22"/>
        </w:rPr>
      </w:pPr>
      <w:r w:rsidRPr="00A3041A">
        <w:rPr>
          <w:sz w:val="22"/>
          <w:szCs w:val="22"/>
        </w:rPr>
        <w:t>Table S1. Inclusion and Exclusion Decisions of PROMIS Screener Candidate  Items after Identification by CAT simulations</w:t>
      </w:r>
    </w:p>
    <w:p w14:paraId="4CA46436" w14:textId="70A777EE" w:rsidR="00A3041A" w:rsidRDefault="00537134" w:rsidP="00537134">
      <w:pPr>
        <w:ind w:left="-900"/>
      </w:pPr>
      <w:r>
        <w:t>Note</w:t>
      </w:r>
      <w:r w:rsidR="00190F2D">
        <w:t xml:space="preserve">: </w:t>
      </w:r>
      <w:r w:rsidR="002E164C">
        <w:t>“</w:t>
      </w:r>
      <w:r w:rsidR="00890483">
        <w:t xml:space="preserve">High </w:t>
      </w:r>
      <w:r w:rsidR="00C84DEC">
        <w:t xml:space="preserve">Inf </w:t>
      </w:r>
      <w:r w:rsidR="00890483">
        <w:t>at threshold</w:t>
      </w:r>
      <w:r w:rsidR="002E164C">
        <w:t>” (1) or (2)</w:t>
      </w:r>
      <w:r w:rsidR="00890483">
        <w:t xml:space="preserve"> refers</w:t>
      </w:r>
      <w:r w:rsidR="002E164C">
        <w:t xml:space="preserve"> </w:t>
      </w:r>
      <w:r w:rsidR="00890483">
        <w:t xml:space="preserve">to the first or second </w:t>
      </w:r>
      <w:r w:rsidR="00EC459D">
        <w:t>highest level of i</w:t>
      </w:r>
      <w:r w:rsidR="00C84DEC">
        <w:t xml:space="preserve">nformation </w:t>
      </w:r>
      <w:r w:rsidR="00EC459D">
        <w:t xml:space="preserve">weighted by the </w:t>
      </w:r>
      <w:r w:rsidR="007C409B">
        <w:t>threshold distribution</w:t>
      </w:r>
      <w:r w:rsidR="009826AD">
        <w:t xml:space="preserve">. These </w:t>
      </w:r>
      <w:r w:rsidR="004A663A">
        <w:t xml:space="preserve">are normal </w:t>
      </w:r>
      <w:r w:rsidR="002E164C">
        <w:t xml:space="preserve">distributions </w:t>
      </w:r>
      <w:r w:rsidR="009826AD">
        <w:t>defined as T-score = 60 (all domains except Physical Function</w:t>
      </w:r>
      <w:r w:rsidR="002E164C">
        <w:t xml:space="preserve">, which is 35), and SD = 10. </w:t>
      </w:r>
      <w:r w:rsidR="00C84DEC">
        <w:t xml:space="preserve"> </w:t>
      </w:r>
      <w:r w:rsidR="0017655F">
        <w:t>Item IDs are PROMIS IDs</w:t>
      </w:r>
      <w:r w:rsidR="00630BBE">
        <w:t>.</w:t>
      </w:r>
    </w:p>
    <w:tbl>
      <w:tblPr>
        <w:tblpPr w:leftFromText="180" w:rightFromText="180" w:vertAnchor="page" w:horzAnchor="margin" w:tblpXSpec="center" w:tblpY="2379"/>
        <w:tblW w:w="11606" w:type="dxa"/>
        <w:tblLook w:val="04A0" w:firstRow="1" w:lastRow="0" w:firstColumn="1" w:lastColumn="0" w:noHBand="0" w:noVBand="1"/>
      </w:tblPr>
      <w:tblGrid>
        <w:gridCol w:w="1650"/>
        <w:gridCol w:w="1110"/>
        <w:gridCol w:w="4530"/>
        <w:gridCol w:w="1522"/>
        <w:gridCol w:w="960"/>
        <w:gridCol w:w="960"/>
        <w:gridCol w:w="874"/>
      </w:tblGrid>
      <w:tr w:rsidR="00A3041A" w:rsidRPr="00A3041A" w14:paraId="0B5AC987" w14:textId="77777777" w:rsidTr="00A73B6D">
        <w:trPr>
          <w:trHeight w:hRule="exact" w:val="288"/>
        </w:trPr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C22FC" w14:textId="77777777" w:rsid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EB6E82C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5DCE4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tem ID</w:t>
            </w:r>
          </w:p>
        </w:tc>
        <w:tc>
          <w:tcPr>
            <w:tcW w:w="4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7E8DF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cluded/Excluded as pair for diagnostic testing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DAF3F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t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8BDA8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0B197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9ECB5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3041A" w:rsidRPr="00A3041A" w14:paraId="3D4337D6" w14:textId="77777777" w:rsidTr="00A73B6D">
        <w:trPr>
          <w:trHeight w:hRule="exact" w:val="288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F77E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nxie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6022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DANX53 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DD82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43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7FF3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irst item in CAT, included in all pairs tested</w:t>
            </w:r>
          </w:p>
        </w:tc>
      </w:tr>
      <w:tr w:rsidR="00A95E85" w:rsidRPr="00A3041A" w14:paraId="05A0D8B7" w14:textId="77777777" w:rsidTr="00A73B6D">
        <w:trPr>
          <w:trHeight w:hRule="exact" w:val="288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ED2D" w14:textId="77777777" w:rsidR="00A95E85" w:rsidRPr="00A3041A" w:rsidRDefault="00A95E85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A86B" w14:textId="77777777" w:rsidR="00A95E85" w:rsidRPr="00A3041A" w:rsidRDefault="00A95E85" w:rsidP="00A30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EDANX41 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FF3D" w14:textId="77777777" w:rsidR="00A95E85" w:rsidRPr="00A3041A" w:rsidRDefault="00A95E85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4316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D189D0" w14:textId="0D83454B" w:rsidR="00A95E85" w:rsidRPr="00A3041A" w:rsidRDefault="00A95E85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elected for final screener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,  High Inf at threshold (2)</w:t>
            </w:r>
          </w:p>
        </w:tc>
      </w:tr>
      <w:tr w:rsidR="0077340D" w:rsidRPr="00A3041A" w14:paraId="270F6AAA" w14:textId="77777777" w:rsidTr="00A73B6D">
        <w:trPr>
          <w:trHeight w:hRule="exact" w:val="288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AA64" w14:textId="77777777" w:rsidR="0077340D" w:rsidRPr="00A3041A" w:rsidRDefault="0077340D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83DD" w14:textId="77777777" w:rsidR="0077340D" w:rsidRPr="00A3041A" w:rsidRDefault="0077340D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EDANX40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7E57" w14:textId="77777777" w:rsidR="0077340D" w:rsidRPr="00A3041A" w:rsidRDefault="0077340D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4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D9CE" w14:textId="2C9660F1" w:rsidR="0077340D" w:rsidRPr="00A3041A" w:rsidRDefault="00007611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High Inf at threshold (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952C" w14:textId="77777777" w:rsidR="0077340D" w:rsidRPr="00A3041A" w:rsidRDefault="0077340D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3041A" w:rsidRPr="00A3041A" w14:paraId="151ED346" w14:textId="77777777" w:rsidTr="00A73B6D">
        <w:trPr>
          <w:trHeight w:hRule="exact" w:val="288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BFA5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E625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EDANX54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050A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242D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C07E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7C36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06AC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3041A" w:rsidRPr="00A3041A" w14:paraId="444ECD48" w14:textId="77777777" w:rsidTr="00A73B6D">
        <w:trPr>
          <w:trHeight w:hRule="exact" w:val="288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CF4A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1FD4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EDDEP30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C89B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Excluded, similar to EDANX41 (worry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ABD0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2BAC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288B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4C23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3041A" w:rsidRPr="00A3041A" w14:paraId="2B00667A" w14:textId="77777777" w:rsidTr="00A73B6D">
        <w:trPr>
          <w:trHeight w:hRule="exact" w:val="288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1295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A649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EDANX46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1549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Excluded, similar to EDANX54 (nervous, tense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7865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A398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BD15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B7AF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3041A" w:rsidRPr="00A3041A" w14:paraId="0E985802" w14:textId="77777777" w:rsidTr="00A73B6D">
        <w:trPr>
          <w:trHeight w:hRule="exact" w:val="288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2F1C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epress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2861" w14:textId="77777777" w:rsidR="00A3041A" w:rsidRPr="00A3041A" w:rsidRDefault="00A3041A" w:rsidP="00A30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DDEP29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D799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43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D191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irst item in CAT, included in all pairs tested</w:t>
            </w:r>
          </w:p>
        </w:tc>
      </w:tr>
      <w:tr w:rsidR="007438A6" w:rsidRPr="00A3041A" w14:paraId="7D2BEC58" w14:textId="77777777" w:rsidTr="00A73B6D">
        <w:trPr>
          <w:trHeight w:hRule="exact" w:val="288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FE47" w14:textId="77777777" w:rsidR="007438A6" w:rsidRPr="00A3041A" w:rsidRDefault="007438A6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8A16" w14:textId="77777777" w:rsidR="007438A6" w:rsidRPr="00A3041A" w:rsidRDefault="007438A6" w:rsidP="00A30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DDEP04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52D9" w14:textId="77777777" w:rsidR="007438A6" w:rsidRPr="00A3041A" w:rsidRDefault="007438A6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43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C1C8" w14:textId="633A58E4" w:rsidR="007438A6" w:rsidRPr="00A3041A" w:rsidRDefault="007438A6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elected for final screener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 High </w:t>
            </w:r>
            <w:r w:rsidR="00D553B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f </w:t>
            </w:r>
            <w:r w:rsidR="006269F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t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hreshold (</w:t>
            </w:r>
            <w:r w:rsidR="00D553B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C1D1B" w:rsidRPr="00A3041A" w14:paraId="5DA8D7C9" w14:textId="77777777" w:rsidTr="00A73B6D">
        <w:trPr>
          <w:trHeight w:hRule="exact" w:val="288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F23E" w14:textId="77777777" w:rsidR="004C1D1B" w:rsidRPr="00A3041A" w:rsidRDefault="004C1D1B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FB2F" w14:textId="77777777" w:rsidR="004C1D1B" w:rsidRPr="00A3041A" w:rsidRDefault="004C1D1B" w:rsidP="00A30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DDEP41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F890" w14:textId="77777777" w:rsidR="004C1D1B" w:rsidRPr="00A3041A" w:rsidRDefault="004C1D1B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4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152A" w14:textId="4EFEF6A5" w:rsidR="004C1D1B" w:rsidRPr="00A3041A" w:rsidRDefault="007438A6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High</w:t>
            </w:r>
            <w:r w:rsidR="004C1D1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A664C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nf</w:t>
            </w:r>
            <w:r w:rsidR="004C1D1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t threshold (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)</w:t>
            </w:r>
            <w:r w:rsidR="004C1D1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A50D" w14:textId="77777777" w:rsidR="004C1D1B" w:rsidRPr="00A3041A" w:rsidRDefault="004C1D1B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3041A" w:rsidRPr="00A3041A" w14:paraId="302A7DB9" w14:textId="77777777" w:rsidTr="00A73B6D">
        <w:trPr>
          <w:trHeight w:hRule="exact" w:val="288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21CC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5889" w14:textId="77777777" w:rsidR="00A3041A" w:rsidRPr="00A3041A" w:rsidRDefault="00A3041A" w:rsidP="00A30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DDEP36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8045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C4B1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63E2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CE0A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0F8D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3041A" w:rsidRPr="00A3041A" w14:paraId="239FEF9B" w14:textId="77777777" w:rsidTr="00A73B6D">
        <w:trPr>
          <w:trHeight w:hRule="exact" w:val="288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F274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3A95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EDDEP17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5C4B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Excluded, similar to EDDEP29  (sad and depressed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6DF5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1923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11FB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A1D9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3041A" w:rsidRPr="00A3041A" w14:paraId="3D8C2206" w14:textId="77777777" w:rsidTr="00A73B6D">
        <w:trPr>
          <w:trHeight w:hRule="exact" w:val="288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C4C1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09D7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EDDEP22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3BE4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Excluded, similar to EDDEP22 (failure and worthless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A246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286D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C500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5DF3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3041A" w:rsidRPr="00A3041A" w14:paraId="217D0CAD" w14:textId="77777777" w:rsidTr="00A73B6D">
        <w:trPr>
          <w:trHeight w:hRule="exact" w:val="288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057D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ain Interferen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66ED" w14:textId="77777777" w:rsidR="00A3041A" w:rsidRPr="00A3041A" w:rsidRDefault="00A3041A" w:rsidP="00A30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ININ9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55C2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43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CE23" w14:textId="0005FECE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irst item in CAT, </w:t>
            </w:r>
            <w:r w:rsidR="0049096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ncl.</w:t>
            </w: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n all pairs tested</w:t>
            </w:r>
            <w:r w:rsidR="0049096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High </w:t>
            </w:r>
            <w:r w:rsidR="007D6CD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nf threshold (</w:t>
            </w:r>
          </w:p>
        </w:tc>
      </w:tr>
      <w:tr w:rsidR="007D6CDE" w:rsidRPr="00A3041A" w14:paraId="41F9902B" w14:textId="77777777" w:rsidTr="00A73B6D">
        <w:trPr>
          <w:trHeight w:hRule="exact" w:val="288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755DF" w14:textId="77777777" w:rsidR="007D6CDE" w:rsidRPr="00A3041A" w:rsidRDefault="007D6CDE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5F693" w14:textId="77777777" w:rsidR="007D6CDE" w:rsidRPr="00A3041A" w:rsidRDefault="007D6CDE" w:rsidP="00A30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11F7A" w14:textId="77777777" w:rsidR="007D6CDE" w:rsidRPr="00A3041A" w:rsidRDefault="007D6CDE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14187" w14:textId="53D1D5CD" w:rsidR="007D6CDE" w:rsidRPr="00A3041A" w:rsidRDefault="00F37644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t threshold (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BD50F" w14:textId="77777777" w:rsidR="007D6CDE" w:rsidRPr="00A3041A" w:rsidRDefault="007D6CDE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3041A" w:rsidRPr="00A3041A" w14:paraId="19A174DB" w14:textId="77777777" w:rsidTr="00A73B6D">
        <w:trPr>
          <w:trHeight w:hRule="exact" w:val="288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1B58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D848" w14:textId="77777777" w:rsidR="00A3041A" w:rsidRPr="00A3041A" w:rsidRDefault="00A3041A" w:rsidP="00A30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ININ10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2FC6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4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B52B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elected for final screene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FE61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37644" w:rsidRPr="00A3041A" w14:paraId="58FDF152" w14:textId="77777777" w:rsidTr="00A73B6D">
        <w:trPr>
          <w:trHeight w:hRule="exact" w:val="288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B013" w14:textId="77777777" w:rsidR="00F37644" w:rsidRPr="00A3041A" w:rsidRDefault="00F37644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C3CA" w14:textId="77777777" w:rsidR="00F37644" w:rsidRPr="00A3041A" w:rsidRDefault="00F37644" w:rsidP="00A30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ININ31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CBA9" w14:textId="77777777" w:rsidR="00F37644" w:rsidRPr="00A3041A" w:rsidRDefault="00F37644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43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3C6E" w14:textId="30EF6E5E" w:rsidR="00F37644" w:rsidRPr="00A3041A" w:rsidRDefault="00F37644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igh inf at threshold </w:t>
            </w:r>
            <w:r w:rsidR="001D08B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(2)</w:t>
            </w:r>
          </w:p>
        </w:tc>
      </w:tr>
      <w:tr w:rsidR="00A3041A" w:rsidRPr="00A3041A" w14:paraId="52E4F6E5" w14:textId="77777777" w:rsidTr="00A73B6D">
        <w:trPr>
          <w:trHeight w:hRule="exact" w:val="288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BAD2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D092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AININ3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596A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Excluded, overlaps with depression (enjoyment of life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1253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B352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4155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2D20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3041A" w:rsidRPr="00A3041A" w14:paraId="0A7B8BB0" w14:textId="77777777" w:rsidTr="00A73B6D">
        <w:trPr>
          <w:trHeight w:hRule="exact" w:val="288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99F7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6C5A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AININ22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8772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Excluded, too narrow (house work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F696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879F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C244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8CEE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3041A" w:rsidRPr="00A3041A" w14:paraId="1CE92362" w14:textId="77777777" w:rsidTr="00A73B6D">
        <w:trPr>
          <w:trHeight w:hRule="exact" w:val="288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90EA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40C4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AININ26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7E4A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Excluded, similar to PAININ31 (social activities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A39E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A9DB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1F02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71A8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3041A" w:rsidRPr="00A3041A" w14:paraId="7EC96D08" w14:textId="77777777" w:rsidTr="00A73B6D">
        <w:trPr>
          <w:trHeight w:hRule="exact" w:val="288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2910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2912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AININ36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84B5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Excluded, similar to PAININ31 (social activities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069F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C6B3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78B2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434A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3041A" w:rsidRPr="00A3041A" w14:paraId="27F88641" w14:textId="77777777" w:rsidTr="00A73B6D">
        <w:trPr>
          <w:trHeight w:hRule="exact" w:val="288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D58E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atigu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4FA0" w14:textId="77777777" w:rsidR="00A3041A" w:rsidRPr="00A3041A" w:rsidRDefault="00A3041A" w:rsidP="00A30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ATIMP3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78F4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43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FB97" w14:textId="010CCCED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irst item in CAT, incl</w:t>
            </w:r>
            <w:r w:rsidR="00DE213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n all pairs tested</w:t>
            </w:r>
            <w:r w:rsidR="00DE213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, High Inf</w:t>
            </w:r>
            <w:r w:rsidR="00810E7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546F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t</w:t>
            </w:r>
          </w:p>
        </w:tc>
      </w:tr>
      <w:tr w:rsidR="00DE213C" w:rsidRPr="00A3041A" w14:paraId="01A0E718" w14:textId="77777777" w:rsidTr="00A73B6D">
        <w:trPr>
          <w:trHeight w:hRule="exact" w:val="288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3214B" w14:textId="77777777" w:rsidR="00DE213C" w:rsidRPr="00A3041A" w:rsidRDefault="00DE213C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0F810" w14:textId="77777777" w:rsidR="00DE213C" w:rsidRPr="00A3041A" w:rsidRDefault="00DE213C" w:rsidP="00A30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95209" w14:textId="77777777" w:rsidR="00DE213C" w:rsidRPr="00A3041A" w:rsidRDefault="00DE213C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CF40B" w14:textId="69D3C3F0" w:rsidR="00DE213C" w:rsidRPr="00A3041A" w:rsidRDefault="00546FA3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t threshold (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B1C7E" w14:textId="77777777" w:rsidR="00DE213C" w:rsidRPr="00A3041A" w:rsidRDefault="00DE213C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3041A" w:rsidRPr="00A3041A" w14:paraId="351F3FF5" w14:textId="77777777" w:rsidTr="00A73B6D">
        <w:trPr>
          <w:trHeight w:hRule="exact" w:val="288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4083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8D5A" w14:textId="77777777" w:rsidR="00A3041A" w:rsidRPr="00A3041A" w:rsidRDefault="00A3041A" w:rsidP="00A30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N3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6C2C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4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897C" w14:textId="34DFB5A3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elected for final screener</w:t>
            </w:r>
            <w:r w:rsidR="00546F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="00810E7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igh </w:t>
            </w:r>
            <w:r w:rsidR="006E37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="00810E7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 at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280D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35CD5" w:rsidRPr="00A3041A" w14:paraId="5C278428" w14:textId="77777777" w:rsidTr="00A73B6D">
        <w:trPr>
          <w:trHeight w:hRule="exact" w:val="288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0548F" w14:textId="77777777" w:rsidR="00135CD5" w:rsidRPr="00A3041A" w:rsidRDefault="00135CD5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8D621" w14:textId="77777777" w:rsidR="00135CD5" w:rsidRPr="00A3041A" w:rsidRDefault="00135CD5" w:rsidP="00A30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B8435" w14:textId="77777777" w:rsidR="00135CD5" w:rsidRPr="00A3041A" w:rsidRDefault="00135CD5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BC564" w14:textId="78C93396" w:rsidR="00135CD5" w:rsidRPr="00A3041A" w:rsidRDefault="00135CD5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hreshold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04286" w14:textId="77777777" w:rsidR="00135CD5" w:rsidRPr="00A3041A" w:rsidRDefault="00135CD5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50D8A" w14:textId="77777777" w:rsidR="00135CD5" w:rsidRPr="00A3041A" w:rsidRDefault="00135CD5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5082D" w14:textId="77777777" w:rsidR="00135CD5" w:rsidRPr="00A3041A" w:rsidRDefault="00135CD5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3041A" w:rsidRPr="00A3041A" w14:paraId="705D9895" w14:textId="77777777" w:rsidTr="00A73B6D">
        <w:trPr>
          <w:trHeight w:hRule="exact" w:val="288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6D8D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8202" w14:textId="77777777" w:rsidR="00A3041A" w:rsidRPr="00A3041A" w:rsidRDefault="00A3041A" w:rsidP="00A30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I7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3AA7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EDC9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1F0C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DFD5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CB5E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3041A" w:rsidRPr="00A3041A" w14:paraId="34B2A315" w14:textId="77777777" w:rsidTr="00A73B6D">
        <w:trPr>
          <w:trHeight w:hRule="exact" w:val="288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7840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0D48" w14:textId="77777777" w:rsidR="00A3041A" w:rsidRPr="00A3041A" w:rsidRDefault="00A3041A" w:rsidP="00A30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ATEXP40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81C8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D4F5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AC38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CBCA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F05C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3041A" w:rsidRPr="00A3041A" w14:paraId="52B7F98E" w14:textId="77777777" w:rsidTr="00A73B6D">
        <w:trPr>
          <w:trHeight w:hRule="exact" w:val="288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362B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EBC9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ATEXP41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4189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Excluded, similar to FATEXP40 (average fatigue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CB22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B131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767A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D959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3041A" w:rsidRPr="00A3041A" w14:paraId="28FC883F" w14:textId="77777777" w:rsidTr="00A73B6D">
        <w:trPr>
          <w:trHeight w:hRule="exact" w:val="288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AEB3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FB5F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ATEXP20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262F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Excluded, similar to FATIMP3 (frequency formulation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952C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6006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9203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29AD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3041A" w:rsidRPr="00A3041A" w14:paraId="625AA7BD" w14:textId="77777777" w:rsidTr="00A73B6D">
        <w:trPr>
          <w:trHeight w:hRule="exact" w:val="288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ADC7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A3C7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ATEXP35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E621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Excluded, similar to FATEXP40 (average fatigue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5BDA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8831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C361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1238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3041A" w:rsidRPr="00A3041A" w14:paraId="5B7BED6B" w14:textId="77777777" w:rsidTr="00A73B6D">
        <w:trPr>
          <w:trHeight w:hRule="exact" w:val="288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E83F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hysical Func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8E4E" w14:textId="77777777" w:rsidR="00A3041A" w:rsidRPr="00A3041A" w:rsidRDefault="00A3041A" w:rsidP="00A30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FC12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22DF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43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AB5D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irst item in CAT, i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luded in all pairs tested</w:t>
            </w:r>
          </w:p>
        </w:tc>
      </w:tr>
      <w:tr w:rsidR="00A3041A" w:rsidRPr="00A3041A" w14:paraId="6841A9A0" w14:textId="77777777" w:rsidTr="00A73B6D">
        <w:trPr>
          <w:trHeight w:hRule="exact" w:val="288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0B85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CB80" w14:textId="77777777" w:rsidR="00A3041A" w:rsidRPr="00A3041A" w:rsidRDefault="00A3041A" w:rsidP="00A30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FB13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D3B3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34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70F0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elected for final screene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8B37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3041A" w:rsidRPr="00A3041A" w14:paraId="2FE1A641" w14:textId="77777777" w:rsidTr="00A73B6D">
        <w:trPr>
          <w:trHeight w:hRule="exact" w:val="288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4780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D450" w14:textId="77777777" w:rsidR="00A3041A" w:rsidRPr="00A3041A" w:rsidRDefault="00A3041A" w:rsidP="00A30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FB7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E09A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17C4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66EF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D7E5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158D" w14:textId="77777777" w:rsidR="00A3041A" w:rsidRPr="00A3041A" w:rsidRDefault="00A3041A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76FA4" w:rsidRPr="00A3041A" w14:paraId="51EBC1E6" w14:textId="77777777" w:rsidTr="00A73B6D">
        <w:trPr>
          <w:trHeight w:hRule="exact" w:val="288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D1E4" w14:textId="77777777" w:rsidR="00276FA4" w:rsidRPr="00A3041A" w:rsidRDefault="00276FA4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2691" w14:textId="77777777" w:rsidR="00276FA4" w:rsidRPr="00A3041A" w:rsidRDefault="00276FA4" w:rsidP="00A30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FC11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6391" w14:textId="77777777" w:rsidR="00276FA4" w:rsidRPr="00A3041A" w:rsidRDefault="00276FA4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43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9FA1" w14:textId="00502E42" w:rsidR="00276FA4" w:rsidRPr="00A3041A" w:rsidRDefault="00276FA4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igh </w:t>
            </w:r>
            <w:r w:rsidR="0042584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nf at threshold (</w:t>
            </w:r>
            <w:r w:rsidR="00A523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42584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BC7D79" w:rsidRPr="00A3041A" w14:paraId="276277EC" w14:textId="77777777" w:rsidTr="00A73B6D">
        <w:trPr>
          <w:trHeight w:hRule="exact" w:val="288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694C" w14:textId="77777777" w:rsidR="00BC7D79" w:rsidRPr="00A3041A" w:rsidRDefault="00BC7D79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7328" w14:textId="77777777" w:rsidR="00BC7D79" w:rsidRPr="00A3041A" w:rsidRDefault="00BC7D79" w:rsidP="00A30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FA11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AA9C" w14:textId="77777777" w:rsidR="00BC7D79" w:rsidRPr="00A3041A" w:rsidRDefault="00BC7D79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Excluded, similar to PFC11 (yard work)</w:t>
            </w:r>
          </w:p>
        </w:tc>
        <w:tc>
          <w:tcPr>
            <w:tcW w:w="34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8EDF" w14:textId="0D7C65C7" w:rsidR="00BC7D79" w:rsidRPr="00A3041A" w:rsidRDefault="00BC7D79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High Inf at threshold (</w:t>
            </w:r>
            <w:r w:rsidR="00A5231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D59B" w14:textId="77777777" w:rsidR="00BC7D79" w:rsidRPr="00A3041A" w:rsidRDefault="00BC7D79" w:rsidP="00A304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3041A" w:rsidRPr="00A3041A" w14:paraId="1F71B7EB" w14:textId="77777777" w:rsidTr="00A73B6D">
        <w:trPr>
          <w:trHeight w:hRule="exact" w:val="288"/>
        </w:trPr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F5FB2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6E3AB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FB5r1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8CCD8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Excluded, too narrow and difficult (hiking hills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75D60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5FCB9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D1EAB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E81AD" w14:textId="77777777" w:rsidR="00A3041A" w:rsidRPr="00A3041A" w:rsidRDefault="00A3041A" w:rsidP="00A304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332479A9" w14:textId="77777777" w:rsidR="00A3041A" w:rsidRDefault="00A3041A"/>
    <w:sectPr w:rsidR="00A3041A" w:rsidSect="008D64BA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41A"/>
    <w:rsid w:val="00007611"/>
    <w:rsid w:val="0008365E"/>
    <w:rsid w:val="00135CD5"/>
    <w:rsid w:val="00150BA7"/>
    <w:rsid w:val="0017655F"/>
    <w:rsid w:val="00190F2D"/>
    <w:rsid w:val="001D08B6"/>
    <w:rsid w:val="00205493"/>
    <w:rsid w:val="0022214D"/>
    <w:rsid w:val="00242C67"/>
    <w:rsid w:val="00276FA4"/>
    <w:rsid w:val="002E164C"/>
    <w:rsid w:val="003B4EBC"/>
    <w:rsid w:val="00425842"/>
    <w:rsid w:val="00452B75"/>
    <w:rsid w:val="00482468"/>
    <w:rsid w:val="0049096B"/>
    <w:rsid w:val="004A663A"/>
    <w:rsid w:val="004B209C"/>
    <w:rsid w:val="004C1CA1"/>
    <w:rsid w:val="004C1D1B"/>
    <w:rsid w:val="00537134"/>
    <w:rsid w:val="00546FA3"/>
    <w:rsid w:val="00594A9B"/>
    <w:rsid w:val="006269F0"/>
    <w:rsid w:val="00630BBE"/>
    <w:rsid w:val="006E371A"/>
    <w:rsid w:val="006E6914"/>
    <w:rsid w:val="006F2C74"/>
    <w:rsid w:val="007438A6"/>
    <w:rsid w:val="0077340D"/>
    <w:rsid w:val="00782B56"/>
    <w:rsid w:val="0078746A"/>
    <w:rsid w:val="007B7A99"/>
    <w:rsid w:val="007C409B"/>
    <w:rsid w:val="007D6CDE"/>
    <w:rsid w:val="00810E73"/>
    <w:rsid w:val="00834F75"/>
    <w:rsid w:val="00890483"/>
    <w:rsid w:val="008D64BA"/>
    <w:rsid w:val="009826AD"/>
    <w:rsid w:val="00985DE2"/>
    <w:rsid w:val="00995D4C"/>
    <w:rsid w:val="00A3041A"/>
    <w:rsid w:val="00A305C4"/>
    <w:rsid w:val="00A52316"/>
    <w:rsid w:val="00A664C4"/>
    <w:rsid w:val="00A73B6D"/>
    <w:rsid w:val="00A8543D"/>
    <w:rsid w:val="00A95E85"/>
    <w:rsid w:val="00BB3E74"/>
    <w:rsid w:val="00BC7D79"/>
    <w:rsid w:val="00C4211D"/>
    <w:rsid w:val="00C66B26"/>
    <w:rsid w:val="00C67740"/>
    <w:rsid w:val="00C84DEC"/>
    <w:rsid w:val="00D553BC"/>
    <w:rsid w:val="00DE213C"/>
    <w:rsid w:val="00EC459D"/>
    <w:rsid w:val="00EC6E6D"/>
    <w:rsid w:val="00F37644"/>
    <w:rsid w:val="00F377E2"/>
    <w:rsid w:val="00FC6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7FEE1"/>
  <w15:chartTrackingRefBased/>
  <w15:docId w15:val="{06475DDD-208F-4393-A191-446C58016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04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04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04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04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04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04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04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04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04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4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04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04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04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04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04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04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04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04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04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04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04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04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04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04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04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04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04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04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04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30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A3041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194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6</Words>
  <Characters>2031</Characters>
  <Application>Microsoft Office Word</Application>
  <DocSecurity>0</DocSecurity>
  <Lines>16</Lines>
  <Paragraphs>4</Paragraphs>
  <ScaleCrop>false</ScaleCrop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Schalet</dc:creator>
  <cp:keywords/>
  <dc:description/>
  <cp:lastModifiedBy>Benjamin Schalet</cp:lastModifiedBy>
  <cp:revision>2</cp:revision>
  <dcterms:created xsi:type="dcterms:W3CDTF">2025-06-15T11:26:00Z</dcterms:created>
  <dcterms:modified xsi:type="dcterms:W3CDTF">2025-06-15T11:26:00Z</dcterms:modified>
</cp:coreProperties>
</file>